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050AC" w14:textId="77777777" w:rsidR="002C7CA4" w:rsidRPr="004D25F1" w:rsidRDefault="00294C56" w:rsidP="002C7CA4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Link to the </w:t>
      </w:r>
      <w:r w:rsidR="002C7CA4" w:rsidRPr="004D25F1">
        <w:rPr>
          <w:color w:val="000000" w:themeColor="text1"/>
        </w:rPr>
        <w:t xml:space="preserve">Supplementary File 2. Nucleotide sequences corresponding to the amino acid sequence file obtained from the structural annotations of the genome of </w:t>
      </w:r>
      <w:r w:rsidR="002C7CA4" w:rsidRPr="004D25F1">
        <w:rPr>
          <w:i/>
          <w:iCs/>
          <w:color w:val="000000" w:themeColor="text1"/>
        </w:rPr>
        <w:t xml:space="preserve">D. </w:t>
      </w:r>
      <w:proofErr w:type="spellStart"/>
      <w:r w:rsidR="002C7CA4" w:rsidRPr="004D25F1">
        <w:rPr>
          <w:i/>
          <w:iCs/>
          <w:color w:val="000000" w:themeColor="text1"/>
        </w:rPr>
        <w:t>chodatii</w:t>
      </w:r>
      <w:proofErr w:type="spellEnd"/>
      <w:r w:rsidR="002C7CA4" w:rsidRPr="004D25F1">
        <w:rPr>
          <w:color w:val="000000" w:themeColor="text1"/>
        </w:rPr>
        <w:t xml:space="preserve"> CS-1475 (</w:t>
      </w:r>
      <w:proofErr w:type="spellStart"/>
      <w:r w:rsidR="002C7CA4" w:rsidRPr="004D25F1">
        <w:rPr>
          <w:color w:val="000000" w:themeColor="text1"/>
        </w:rPr>
        <w:t>Gueidan</w:t>
      </w:r>
      <w:proofErr w:type="spellEnd"/>
      <w:r w:rsidR="002C7CA4" w:rsidRPr="004D25F1">
        <w:rPr>
          <w:color w:val="000000" w:themeColor="text1"/>
        </w:rPr>
        <w:t xml:space="preserve"> et al 2023) and used here for functional annotation with </w:t>
      </w:r>
      <w:proofErr w:type="spellStart"/>
      <w:r w:rsidR="002C7CA4" w:rsidRPr="004D25F1">
        <w:rPr>
          <w:color w:val="000000" w:themeColor="text1"/>
        </w:rPr>
        <w:t>OmicsBox</w:t>
      </w:r>
      <w:proofErr w:type="spellEnd"/>
      <w:r w:rsidR="002C7CA4" w:rsidRPr="004D25F1">
        <w:rPr>
          <w:color w:val="000000" w:themeColor="text1"/>
        </w:rPr>
        <w:t xml:space="preserve">. </w:t>
      </w:r>
      <w:hyperlink r:id="rId4" w:history="1">
        <w:r w:rsidR="002C7CA4" w:rsidRPr="001F75E1">
          <w:rPr>
            <w:rStyle w:val="Hyperlink"/>
          </w:rPr>
          <w:t>https://figshare.com/s/276180e4419b9c47324e</w:t>
        </w:r>
      </w:hyperlink>
      <w:r w:rsidR="002C7CA4">
        <w:rPr>
          <w:color w:val="000000" w:themeColor="text1"/>
        </w:rPr>
        <w:t xml:space="preserve"> </w:t>
      </w:r>
    </w:p>
    <w:p w14:paraId="3B596937" w14:textId="0E93979A" w:rsidR="008C06B7" w:rsidRDefault="008C06B7" w:rsidP="002C7CA4">
      <w:pPr>
        <w:spacing w:line="480" w:lineRule="auto"/>
      </w:pPr>
    </w:p>
    <w:sectPr w:rsidR="008C0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C56"/>
    <w:rsid w:val="00065F88"/>
    <w:rsid w:val="001A26B2"/>
    <w:rsid w:val="00294C56"/>
    <w:rsid w:val="002C7CA4"/>
    <w:rsid w:val="008C06B7"/>
    <w:rsid w:val="00CA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39338"/>
  <w15:chartTrackingRefBased/>
  <w15:docId w15:val="{80E1F19C-C970-B54A-A5D1-83A0F675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C5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C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C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C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C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C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C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C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C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C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4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C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4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C5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4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C5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4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C5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94C56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4C5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s/276180e4419b9c47324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Nazem-Bokaee</dc:creator>
  <cp:keywords/>
  <dc:description/>
  <cp:lastModifiedBy>Hadi Nazem-Bokaee</cp:lastModifiedBy>
  <cp:revision>2</cp:revision>
  <dcterms:created xsi:type="dcterms:W3CDTF">2024-10-16T08:31:00Z</dcterms:created>
  <dcterms:modified xsi:type="dcterms:W3CDTF">2024-10-16T08:31:00Z</dcterms:modified>
</cp:coreProperties>
</file>